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2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520"/>
        <w:gridCol w:w="1790"/>
        <w:gridCol w:w="1791"/>
        <w:gridCol w:w="1584"/>
      </w:tblGrid>
      <w:tr w:rsidR="00CA1A69" w:rsidRPr="00F11D7E" w:rsidTr="00520081">
        <w:tc>
          <w:tcPr>
            <w:tcW w:w="2341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A1A69" w:rsidRPr="00F11D7E" w:rsidRDefault="00CA1A69" w:rsidP="00C045E9"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CA1A69" w:rsidRPr="00F11D7E" w:rsidRDefault="00F26A5B" w:rsidP="00C045E9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CA1A69" w:rsidRPr="00F11D7E">
        <w:rPr>
          <w:rFonts w:ascii="Arial" w:hAnsi="Arial" w:cs="Arial"/>
          <w:b/>
          <w:sz w:val="24"/>
          <w:szCs w:val="24"/>
        </w:rPr>
        <w:t xml:space="preserve">Table </w:t>
      </w:r>
      <w:r w:rsidR="009F39C9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="00CA1A69" w:rsidRPr="00F11D7E">
        <w:rPr>
          <w:rFonts w:ascii="Arial" w:hAnsi="Arial" w:cs="Arial"/>
          <w:b/>
          <w:sz w:val="24"/>
          <w:szCs w:val="24"/>
        </w:rPr>
        <w:t xml:space="preserve">. </w:t>
      </w:r>
      <w:r w:rsidR="00CA1A69" w:rsidRPr="00F11D7E">
        <w:rPr>
          <w:rFonts w:ascii="Arial" w:hAnsi="Arial" w:cs="Arial"/>
          <w:b/>
          <w:sz w:val="24"/>
          <w:szCs w:val="24"/>
          <w:lang w:val="en-GB"/>
        </w:rPr>
        <w:t>Univariate analysis of known clinicopathological variables and NQO1 score and their association with survival</w:t>
      </w:r>
    </w:p>
    <w:tbl>
      <w:tblPr>
        <w:tblStyle w:val="TableGrid"/>
        <w:tblW w:w="10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2658"/>
        <w:gridCol w:w="1009"/>
        <w:gridCol w:w="1287"/>
        <w:gridCol w:w="938"/>
        <w:gridCol w:w="1496"/>
        <w:gridCol w:w="1096"/>
      </w:tblGrid>
      <w:tr w:rsidR="00CA1A69" w:rsidRPr="00F11D7E" w:rsidTr="00520081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Overall survival, HR (95% 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Cancer specific survival, HR 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Recurrence free survival, HR (95%CI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11D7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CA1A69" w:rsidRPr="00F11D7E" w:rsidTr="00520081">
        <w:tc>
          <w:tcPr>
            <w:tcW w:w="1561" w:type="dxa"/>
            <w:tcBorders>
              <w:top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Age (1yr)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098(1.049- 1.149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&lt;0.0001****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079 (1.017-1.145)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11*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064 (1.025-1.106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01***</w:t>
            </w:r>
          </w:p>
        </w:tc>
      </w:tr>
      <w:tr w:rsidR="00CA1A69" w:rsidRPr="00F11D7E" w:rsidTr="00520081">
        <w:tc>
          <w:tcPr>
            <w:tcW w:w="1561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Grade*</w:t>
            </w:r>
          </w:p>
        </w:tc>
        <w:tc>
          <w:tcPr>
            <w:tcW w:w="265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 xml:space="preserve">24.124(3.246-179.26) </w:t>
            </w:r>
          </w:p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1287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69.179 (0.780-6137.205)</w:t>
            </w:r>
          </w:p>
        </w:tc>
        <w:tc>
          <w:tcPr>
            <w:tcW w:w="93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496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7.484 (2.598-21.557)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002***</w:t>
            </w:r>
          </w:p>
        </w:tc>
      </w:tr>
      <w:tr w:rsidR="00CA1A69" w:rsidRPr="00F11D7E" w:rsidTr="00520081">
        <w:tc>
          <w:tcPr>
            <w:tcW w:w="1561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Stageᶧ</w:t>
            </w:r>
          </w:p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5.279 (2.308-12.078)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&lt;0.0001****</w:t>
            </w:r>
          </w:p>
        </w:tc>
        <w:tc>
          <w:tcPr>
            <w:tcW w:w="1287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8.754 (2.682-28.568)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003***</w:t>
            </w:r>
          </w:p>
        </w:tc>
        <w:tc>
          <w:tcPr>
            <w:tcW w:w="1496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4.440 (2.132-9.248)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&lt;0.0001****</w:t>
            </w:r>
          </w:p>
        </w:tc>
      </w:tr>
      <w:tr w:rsidR="00CA1A69" w:rsidRPr="00F11D7E" w:rsidTr="00520081">
        <w:tc>
          <w:tcPr>
            <w:tcW w:w="1561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Histological type</w:t>
            </w:r>
          </w:p>
        </w:tc>
        <w:tc>
          <w:tcPr>
            <w:tcW w:w="265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29.217(3.933-217.035)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01***</w:t>
            </w:r>
          </w:p>
        </w:tc>
        <w:tc>
          <w:tcPr>
            <w:tcW w:w="1287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84.761 (0.911-7885.842)</w:t>
            </w:r>
          </w:p>
        </w:tc>
        <w:tc>
          <w:tcPr>
            <w:tcW w:w="93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496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7.257 (2.764-19.057)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&lt;0.0001****</w:t>
            </w:r>
          </w:p>
        </w:tc>
      </w:tr>
      <w:tr w:rsidR="00CA1A69" w:rsidRPr="00F11D7E" w:rsidTr="00520081">
        <w:tc>
          <w:tcPr>
            <w:tcW w:w="1561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LVSI</w:t>
            </w:r>
          </w:p>
        </w:tc>
        <w:tc>
          <w:tcPr>
            <w:tcW w:w="265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2.593 (1.054-6.380)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38*</w:t>
            </w:r>
          </w:p>
        </w:tc>
        <w:tc>
          <w:tcPr>
            <w:tcW w:w="1287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3.945 (1.080-14.411)</w:t>
            </w:r>
          </w:p>
        </w:tc>
        <w:tc>
          <w:tcPr>
            <w:tcW w:w="93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38*</w:t>
            </w:r>
          </w:p>
        </w:tc>
        <w:tc>
          <w:tcPr>
            <w:tcW w:w="1496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3.066 (1.386-6.780)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006**</w:t>
            </w:r>
          </w:p>
        </w:tc>
      </w:tr>
      <w:tr w:rsidR="00CA1A69" w:rsidRPr="00F11D7E" w:rsidTr="00520081">
        <w:tc>
          <w:tcPr>
            <w:tcW w:w="1561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Depth of myometrial invasion</w:t>
            </w:r>
          </w:p>
        </w:tc>
        <w:tc>
          <w:tcPr>
            <w:tcW w:w="265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395 (0.610-3.191)</w:t>
            </w:r>
          </w:p>
        </w:tc>
        <w:tc>
          <w:tcPr>
            <w:tcW w:w="1009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  <w:tc>
          <w:tcPr>
            <w:tcW w:w="1287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902 (0.301-2.702)</w:t>
            </w:r>
          </w:p>
        </w:tc>
        <w:tc>
          <w:tcPr>
            <w:tcW w:w="938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1496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210 (0.584-2.508)</w:t>
            </w:r>
          </w:p>
        </w:tc>
        <w:tc>
          <w:tcPr>
            <w:tcW w:w="1096" w:type="dxa"/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</w:tr>
      <w:tr w:rsidR="00CA1A69" w:rsidRPr="00F11D7E" w:rsidTr="00520081">
        <w:tc>
          <w:tcPr>
            <w:tcW w:w="1561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NQO1 score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821 (0.786-4.218)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880 (0.631-5.599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1.781 (0.859-3.693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CA1A69" w:rsidRPr="00F11D7E" w:rsidRDefault="00CA1A69" w:rsidP="00C045E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1D7E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</w:tbl>
    <w:p w:rsidR="00CA1A69" w:rsidRPr="00F11D7E" w:rsidRDefault="00CA1A69" w:rsidP="00C045E9"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CA1A69" w:rsidRPr="00F11D7E" w:rsidRDefault="00CA1A69" w:rsidP="00C045E9"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 w:rsidR="0051033C" w:rsidRDefault="009F39C9" w:rsidP="00C045E9">
      <w:pPr>
        <w:spacing w:after="0"/>
      </w:pPr>
    </w:p>
    <w:sectPr w:rsidR="00510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A69"/>
    <w:rsid w:val="00691775"/>
    <w:rsid w:val="009F39C9"/>
    <w:rsid w:val="00C045E9"/>
    <w:rsid w:val="00CA1A69"/>
    <w:rsid w:val="00D95207"/>
    <w:rsid w:val="00F2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45D3F-F8C1-4854-B6E7-09963E52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A6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8</Characters>
  <Application>Microsoft Office Word</Application>
  <DocSecurity>0</DocSecurity>
  <Lines>6</Lines>
  <Paragraphs>1</Paragraphs>
  <ScaleCrop>false</ScaleCrop>
  <Company>University of Nottingham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an Nigel</dc:creator>
  <cp:keywords/>
  <dc:description/>
  <cp:lastModifiedBy>Mongan Nigel</cp:lastModifiedBy>
  <cp:revision>4</cp:revision>
  <dcterms:created xsi:type="dcterms:W3CDTF">2016-11-11T17:17:00Z</dcterms:created>
  <dcterms:modified xsi:type="dcterms:W3CDTF">2017-05-10T12:50:00Z</dcterms:modified>
</cp:coreProperties>
</file>